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192" w:type="dxa"/>
        <w:tblLook w:val="04A0" w:firstRow="1" w:lastRow="0" w:firstColumn="1" w:lastColumn="0" w:noHBand="0" w:noVBand="1"/>
      </w:tblPr>
      <w:tblGrid>
        <w:gridCol w:w="1678"/>
        <w:gridCol w:w="5514"/>
      </w:tblGrid>
      <w:tr w:rsidR="00EE41FD" w:rsidRPr="00EE41FD" w14:paraId="7622B3A0" w14:textId="77777777" w:rsidTr="00EE41FD">
        <w:trPr>
          <w:trHeight w:val="459"/>
        </w:trPr>
        <w:tc>
          <w:tcPr>
            <w:tcW w:w="71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B5C3" w14:textId="77777777" w:rsidR="00EE41FD" w:rsidRPr="00EE41FD" w:rsidRDefault="00EE41FD" w:rsidP="00EE41FD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E41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Supplementary Table 2</w:t>
            </w:r>
          </w:p>
          <w:p w14:paraId="5102DE9B" w14:textId="4024152A" w:rsidR="00EE41FD" w:rsidRPr="00EE41FD" w:rsidRDefault="00EE41FD" w:rsidP="00EE41FD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The list of R packages used in this study</w:t>
            </w:r>
          </w:p>
        </w:tc>
      </w:tr>
      <w:tr w:rsidR="00EE41FD" w:rsidRPr="00EE41FD" w14:paraId="5CAE2C92" w14:textId="77777777" w:rsidTr="00EE41FD">
        <w:trPr>
          <w:trHeight w:val="459"/>
        </w:trPr>
        <w:tc>
          <w:tcPr>
            <w:tcW w:w="1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00BB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ackage</w:t>
            </w:r>
          </w:p>
        </w:tc>
        <w:tc>
          <w:tcPr>
            <w:tcW w:w="5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C64C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TW"/>
              </w:rPr>
              <w:t>Purpose</w:t>
            </w:r>
          </w:p>
        </w:tc>
      </w:tr>
      <w:tr w:rsidR="00EE41FD" w:rsidRPr="00EE41FD" w14:paraId="1CC79FE4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CA83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proofErr w:type="gramStart"/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data.table</w:t>
            </w:r>
            <w:proofErr w:type="spellEnd"/>
            <w:proofErr w:type="gram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C587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data handling</w:t>
            </w:r>
          </w:p>
        </w:tc>
      </w:tr>
      <w:tr w:rsidR="00EE41FD" w:rsidRPr="00EE41FD" w14:paraId="2918F8CB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AB1F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JM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8E12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analysis for joint model</w:t>
            </w:r>
          </w:p>
        </w:tc>
      </w:tr>
      <w:tr w:rsidR="00EE41FD" w:rsidRPr="00EE41FD" w14:paraId="0207CEF7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5CB0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ggpubr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96B8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visualization</w:t>
            </w:r>
          </w:p>
        </w:tc>
      </w:tr>
      <w:tr w:rsidR="00EE41FD" w:rsidRPr="00EE41FD" w14:paraId="6D9EB4FD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7D1A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officer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F7BB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visualization</w:t>
            </w:r>
          </w:p>
        </w:tc>
      </w:tr>
      <w:tr w:rsidR="00EE41FD" w:rsidRPr="00EE41FD" w14:paraId="59C4363E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48DD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openxlsx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4956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data analysis</w:t>
            </w:r>
          </w:p>
        </w:tc>
      </w:tr>
      <w:tr w:rsidR="00EE41FD" w:rsidRPr="00EE41FD" w14:paraId="54D86DF9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C5BC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nlme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95A3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analysis for mixed-effects model</w:t>
            </w:r>
          </w:p>
        </w:tc>
      </w:tr>
      <w:tr w:rsidR="00EE41FD" w:rsidRPr="00EE41FD" w14:paraId="7FC8F3E3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C88B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urvival</w:t>
            </w:r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433B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analysis for survival</w:t>
            </w:r>
          </w:p>
        </w:tc>
      </w:tr>
      <w:tr w:rsidR="00EE41FD" w:rsidRPr="00EE41FD" w14:paraId="7C339D8E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5A47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survivalROC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37B9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analysis for model performance evaluation</w:t>
            </w:r>
          </w:p>
        </w:tc>
      </w:tr>
      <w:tr w:rsidR="00EE41FD" w:rsidRPr="00EE41FD" w14:paraId="3550EF76" w14:textId="77777777" w:rsidTr="00EE41FD">
        <w:trPr>
          <w:trHeight w:val="459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3969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proofErr w:type="spellStart"/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tidyverse</w:t>
            </w:r>
            <w:proofErr w:type="spellEnd"/>
          </w:p>
        </w:tc>
        <w:tc>
          <w:tcPr>
            <w:tcW w:w="5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4F7B" w14:textId="77777777" w:rsidR="00EE41FD" w:rsidRPr="00EE41FD" w:rsidRDefault="00EE41FD" w:rsidP="00EE41F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</w:pPr>
            <w:r w:rsidRPr="00EE41F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TW"/>
              </w:rPr>
              <w:t>data handling</w:t>
            </w:r>
          </w:p>
        </w:tc>
      </w:tr>
    </w:tbl>
    <w:p w14:paraId="19A09ABB" w14:textId="7289B37F" w:rsidR="00BD1283" w:rsidRPr="00EE41FD" w:rsidRDefault="00BD1283" w:rsidP="00EE41FD"/>
    <w:sectPr w:rsidR="00BD1283" w:rsidRPr="00EE41FD" w:rsidSect="00373088">
      <w:footerReference w:type="default" r:id="rId8"/>
      <w:pgSz w:w="11906" w:h="16838"/>
      <w:pgMar w:top="1440" w:right="1077" w:bottom="1440" w:left="1077" w:header="851" w:footer="992" w:gutter="0"/>
      <w:lnNumType w:countBy="5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23BC4" w14:textId="77777777" w:rsidR="00F954EF" w:rsidRDefault="00F954EF" w:rsidP="003E419D">
      <w:r>
        <w:separator/>
      </w:r>
    </w:p>
  </w:endnote>
  <w:endnote w:type="continuationSeparator" w:id="0">
    <w:p w14:paraId="6D01A411" w14:textId="77777777" w:rsidR="00F954EF" w:rsidRDefault="00F954EF" w:rsidP="003E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96885791"/>
      <w:docPartObj>
        <w:docPartGallery w:val="Page Numbers (Bottom of Page)"/>
        <w:docPartUnique/>
      </w:docPartObj>
    </w:sdtPr>
    <w:sdtEndPr/>
    <w:sdtContent>
      <w:p w14:paraId="3F5EC091" w14:textId="120D0C99" w:rsidR="003E419D" w:rsidRDefault="003E419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8D851AC" w14:textId="77777777" w:rsidR="003E419D" w:rsidRDefault="003E419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9D707" w14:textId="77777777" w:rsidR="00F954EF" w:rsidRDefault="00F954EF" w:rsidP="003E419D">
      <w:r>
        <w:separator/>
      </w:r>
    </w:p>
  </w:footnote>
  <w:footnote w:type="continuationSeparator" w:id="0">
    <w:p w14:paraId="38E8C131" w14:textId="77777777" w:rsidR="00F954EF" w:rsidRDefault="00F954EF" w:rsidP="003E41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DE44E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960E5799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A1A26F6C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A3A44CE7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start w:val="1"/>
      <w:numFmt w:val="ideographDigital"/>
      <w:lvlText w:val="・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B330F5FF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B86AFD55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46C52A4"/>
    <w:multiLevelType w:val="hybridMultilevel"/>
    <w:tmpl w:val="FFFFFFFF"/>
    <w:lvl w:ilvl="0" w:tplc="FFFFFFFF">
      <w:start w:val="1"/>
      <w:numFmt w:val="bullet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CB1EC53"/>
    <w:multiLevelType w:val="hybridMultilevel"/>
    <w:tmpl w:val="FFFFFFFF"/>
    <w:lvl w:ilvl="0" w:tplc="FFFFFFFF">
      <w:start w:val="1"/>
      <w:numFmt w:val="lowerLetter"/>
      <w:lvlText w:val="・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1A43846"/>
    <w:multiLevelType w:val="hybridMultilevel"/>
    <w:tmpl w:val="569AC71A"/>
    <w:lvl w:ilvl="0" w:tplc="BEE2A00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A6804B4"/>
    <w:multiLevelType w:val="hybridMultilevel"/>
    <w:tmpl w:val="E4D43834"/>
    <w:lvl w:ilvl="0" w:tplc="F81862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74BA65BC"/>
    <w:multiLevelType w:val="hybridMultilevel"/>
    <w:tmpl w:val="347830F6"/>
    <w:lvl w:ilvl="0" w:tplc="4FFA7ED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03132857">
    <w:abstractNumId w:val="1"/>
  </w:num>
  <w:num w:numId="2" w16cid:durableId="1121146102">
    <w:abstractNumId w:val="7"/>
  </w:num>
  <w:num w:numId="3" w16cid:durableId="1269433366">
    <w:abstractNumId w:val="3"/>
  </w:num>
  <w:num w:numId="4" w16cid:durableId="1285966656">
    <w:abstractNumId w:val="2"/>
  </w:num>
  <w:num w:numId="5" w16cid:durableId="40326189">
    <w:abstractNumId w:val="6"/>
  </w:num>
  <w:num w:numId="6" w16cid:durableId="904953691">
    <w:abstractNumId w:val="5"/>
  </w:num>
  <w:num w:numId="7" w16cid:durableId="606355833">
    <w:abstractNumId w:val="0"/>
  </w:num>
  <w:num w:numId="8" w16cid:durableId="618754999">
    <w:abstractNumId w:val="4"/>
  </w:num>
  <w:num w:numId="9" w16cid:durableId="1187594219">
    <w:abstractNumId w:val="9"/>
  </w:num>
  <w:num w:numId="10" w16cid:durableId="1991013251">
    <w:abstractNumId w:val="10"/>
  </w:num>
  <w:num w:numId="11" w16cid:durableId="5281790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ical_Endoscopy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rx2tws7zx9d2evar6varxkrxfp2vwwdaw0&quot;&gt;dynamic_prediction&lt;record-ids&gt;&lt;item&gt;34&lt;/item&gt;&lt;/record-ids&gt;&lt;/item&gt;&lt;/Libraries&gt;"/>
  </w:docVars>
  <w:rsids>
    <w:rsidRoot w:val="00FE56A4"/>
    <w:rsid w:val="0000182B"/>
    <w:rsid w:val="00004336"/>
    <w:rsid w:val="0000523E"/>
    <w:rsid w:val="000105BD"/>
    <w:rsid w:val="00011179"/>
    <w:rsid w:val="00012EA1"/>
    <w:rsid w:val="00016F9C"/>
    <w:rsid w:val="000210CD"/>
    <w:rsid w:val="0002246B"/>
    <w:rsid w:val="0002570B"/>
    <w:rsid w:val="000302F5"/>
    <w:rsid w:val="00031D22"/>
    <w:rsid w:val="000336DF"/>
    <w:rsid w:val="00033D0A"/>
    <w:rsid w:val="00034C45"/>
    <w:rsid w:val="00035504"/>
    <w:rsid w:val="00037A01"/>
    <w:rsid w:val="00037A8D"/>
    <w:rsid w:val="000409BC"/>
    <w:rsid w:val="00043106"/>
    <w:rsid w:val="00043F4A"/>
    <w:rsid w:val="00043F7A"/>
    <w:rsid w:val="00044C77"/>
    <w:rsid w:val="000478B3"/>
    <w:rsid w:val="000510CA"/>
    <w:rsid w:val="00052B3E"/>
    <w:rsid w:val="000537C2"/>
    <w:rsid w:val="00056576"/>
    <w:rsid w:val="00056D2F"/>
    <w:rsid w:val="0005739B"/>
    <w:rsid w:val="00057403"/>
    <w:rsid w:val="000578FB"/>
    <w:rsid w:val="00061E7B"/>
    <w:rsid w:val="00063031"/>
    <w:rsid w:val="00066210"/>
    <w:rsid w:val="00067C39"/>
    <w:rsid w:val="000700E2"/>
    <w:rsid w:val="00070154"/>
    <w:rsid w:val="00071610"/>
    <w:rsid w:val="000756AB"/>
    <w:rsid w:val="00076C0F"/>
    <w:rsid w:val="00083696"/>
    <w:rsid w:val="00086D3B"/>
    <w:rsid w:val="0008742D"/>
    <w:rsid w:val="00087FCE"/>
    <w:rsid w:val="0009088F"/>
    <w:rsid w:val="00093FF9"/>
    <w:rsid w:val="00095320"/>
    <w:rsid w:val="00096282"/>
    <w:rsid w:val="000A1E97"/>
    <w:rsid w:val="000A3B9E"/>
    <w:rsid w:val="000A44D9"/>
    <w:rsid w:val="000A482B"/>
    <w:rsid w:val="000A50D1"/>
    <w:rsid w:val="000A772A"/>
    <w:rsid w:val="000B0061"/>
    <w:rsid w:val="000B39D1"/>
    <w:rsid w:val="000B3CB0"/>
    <w:rsid w:val="000B4A3D"/>
    <w:rsid w:val="000B64B0"/>
    <w:rsid w:val="000C0FCE"/>
    <w:rsid w:val="000C4AE1"/>
    <w:rsid w:val="000C7ECD"/>
    <w:rsid w:val="000D0BBF"/>
    <w:rsid w:val="000D2329"/>
    <w:rsid w:val="000D7A3D"/>
    <w:rsid w:val="000E0169"/>
    <w:rsid w:val="000E2AFC"/>
    <w:rsid w:val="000F05BC"/>
    <w:rsid w:val="000F1154"/>
    <w:rsid w:val="000F118E"/>
    <w:rsid w:val="000F5189"/>
    <w:rsid w:val="000F6543"/>
    <w:rsid w:val="0010511D"/>
    <w:rsid w:val="00105C51"/>
    <w:rsid w:val="00105FB7"/>
    <w:rsid w:val="0011569D"/>
    <w:rsid w:val="0011610A"/>
    <w:rsid w:val="0012162C"/>
    <w:rsid w:val="001224BE"/>
    <w:rsid w:val="00123CD7"/>
    <w:rsid w:val="00124EBE"/>
    <w:rsid w:val="00125D74"/>
    <w:rsid w:val="00126A79"/>
    <w:rsid w:val="00131874"/>
    <w:rsid w:val="001330B0"/>
    <w:rsid w:val="0013578E"/>
    <w:rsid w:val="0014336C"/>
    <w:rsid w:val="001476FA"/>
    <w:rsid w:val="0014793F"/>
    <w:rsid w:val="00147C36"/>
    <w:rsid w:val="001501BB"/>
    <w:rsid w:val="001504BE"/>
    <w:rsid w:val="00155E97"/>
    <w:rsid w:val="0016312D"/>
    <w:rsid w:val="00167C57"/>
    <w:rsid w:val="00174F72"/>
    <w:rsid w:val="00175564"/>
    <w:rsid w:val="001772F4"/>
    <w:rsid w:val="001779D2"/>
    <w:rsid w:val="00177A47"/>
    <w:rsid w:val="00180303"/>
    <w:rsid w:val="00182BF1"/>
    <w:rsid w:val="00182F19"/>
    <w:rsid w:val="00183D8C"/>
    <w:rsid w:val="001846F5"/>
    <w:rsid w:val="001858C5"/>
    <w:rsid w:val="00186520"/>
    <w:rsid w:val="001908E3"/>
    <w:rsid w:val="00192E5C"/>
    <w:rsid w:val="00193D60"/>
    <w:rsid w:val="00196302"/>
    <w:rsid w:val="001964F7"/>
    <w:rsid w:val="001969B8"/>
    <w:rsid w:val="001A0BAC"/>
    <w:rsid w:val="001A163F"/>
    <w:rsid w:val="001A24A0"/>
    <w:rsid w:val="001A26BD"/>
    <w:rsid w:val="001A6DEB"/>
    <w:rsid w:val="001B4D6A"/>
    <w:rsid w:val="001B798B"/>
    <w:rsid w:val="001B7DC2"/>
    <w:rsid w:val="001C0823"/>
    <w:rsid w:val="001C4EF5"/>
    <w:rsid w:val="001C6BB0"/>
    <w:rsid w:val="001D1B8E"/>
    <w:rsid w:val="001D38B1"/>
    <w:rsid w:val="001D4013"/>
    <w:rsid w:val="001D4ACD"/>
    <w:rsid w:val="001D60EC"/>
    <w:rsid w:val="001D6774"/>
    <w:rsid w:val="001E18C1"/>
    <w:rsid w:val="001E2AD5"/>
    <w:rsid w:val="001E42D7"/>
    <w:rsid w:val="001E7322"/>
    <w:rsid w:val="001F1D47"/>
    <w:rsid w:val="001F328F"/>
    <w:rsid w:val="001F4844"/>
    <w:rsid w:val="001F4854"/>
    <w:rsid w:val="001F4AD9"/>
    <w:rsid w:val="001F4CA8"/>
    <w:rsid w:val="001F5366"/>
    <w:rsid w:val="001F65A4"/>
    <w:rsid w:val="00201646"/>
    <w:rsid w:val="00201AD2"/>
    <w:rsid w:val="0020222D"/>
    <w:rsid w:val="0020583C"/>
    <w:rsid w:val="00205ED4"/>
    <w:rsid w:val="002069A5"/>
    <w:rsid w:val="00212A8B"/>
    <w:rsid w:val="002130F7"/>
    <w:rsid w:val="00213CC4"/>
    <w:rsid w:val="00215076"/>
    <w:rsid w:val="00226828"/>
    <w:rsid w:val="00226A8A"/>
    <w:rsid w:val="00230056"/>
    <w:rsid w:val="0023071C"/>
    <w:rsid w:val="00230790"/>
    <w:rsid w:val="00230A62"/>
    <w:rsid w:val="00230D5B"/>
    <w:rsid w:val="00232AC0"/>
    <w:rsid w:val="00234334"/>
    <w:rsid w:val="0024181E"/>
    <w:rsid w:val="002422BE"/>
    <w:rsid w:val="00243D04"/>
    <w:rsid w:val="00251854"/>
    <w:rsid w:val="00251A17"/>
    <w:rsid w:val="00256F41"/>
    <w:rsid w:val="00260248"/>
    <w:rsid w:val="0026223D"/>
    <w:rsid w:val="002637F2"/>
    <w:rsid w:val="00266F08"/>
    <w:rsid w:val="00271933"/>
    <w:rsid w:val="002720AB"/>
    <w:rsid w:val="00273F13"/>
    <w:rsid w:val="00275470"/>
    <w:rsid w:val="002764B4"/>
    <w:rsid w:val="0027739B"/>
    <w:rsid w:val="00277847"/>
    <w:rsid w:val="00280520"/>
    <w:rsid w:val="00285152"/>
    <w:rsid w:val="0028798F"/>
    <w:rsid w:val="00295A5B"/>
    <w:rsid w:val="00297A07"/>
    <w:rsid w:val="002A3119"/>
    <w:rsid w:val="002A5B14"/>
    <w:rsid w:val="002A5EEE"/>
    <w:rsid w:val="002A6D83"/>
    <w:rsid w:val="002B0E5C"/>
    <w:rsid w:val="002B24E2"/>
    <w:rsid w:val="002B380E"/>
    <w:rsid w:val="002B49C4"/>
    <w:rsid w:val="002B522E"/>
    <w:rsid w:val="002B78B1"/>
    <w:rsid w:val="002C0081"/>
    <w:rsid w:val="002C079A"/>
    <w:rsid w:val="002C1843"/>
    <w:rsid w:val="002C674F"/>
    <w:rsid w:val="002D729B"/>
    <w:rsid w:val="002E0596"/>
    <w:rsid w:val="002E1B42"/>
    <w:rsid w:val="002E2A3D"/>
    <w:rsid w:val="002E2D2D"/>
    <w:rsid w:val="002E2D78"/>
    <w:rsid w:val="002E43A5"/>
    <w:rsid w:val="002E54F2"/>
    <w:rsid w:val="002E782F"/>
    <w:rsid w:val="002F09B1"/>
    <w:rsid w:val="002F0AD9"/>
    <w:rsid w:val="002F3380"/>
    <w:rsid w:val="002F36FB"/>
    <w:rsid w:val="002F53A5"/>
    <w:rsid w:val="002F54A1"/>
    <w:rsid w:val="0030439C"/>
    <w:rsid w:val="003113EB"/>
    <w:rsid w:val="003118C0"/>
    <w:rsid w:val="00312439"/>
    <w:rsid w:val="00313A65"/>
    <w:rsid w:val="0031702B"/>
    <w:rsid w:val="00322438"/>
    <w:rsid w:val="0032266C"/>
    <w:rsid w:val="00323F1C"/>
    <w:rsid w:val="0032693F"/>
    <w:rsid w:val="00331CDE"/>
    <w:rsid w:val="00333555"/>
    <w:rsid w:val="00337653"/>
    <w:rsid w:val="00340E17"/>
    <w:rsid w:val="003444A0"/>
    <w:rsid w:val="003459C8"/>
    <w:rsid w:val="00346661"/>
    <w:rsid w:val="003470AD"/>
    <w:rsid w:val="00347FE6"/>
    <w:rsid w:val="0035017B"/>
    <w:rsid w:val="003502D9"/>
    <w:rsid w:val="00351486"/>
    <w:rsid w:val="003527B8"/>
    <w:rsid w:val="003552B0"/>
    <w:rsid w:val="00355D11"/>
    <w:rsid w:val="00356EFF"/>
    <w:rsid w:val="0036035C"/>
    <w:rsid w:val="003615E9"/>
    <w:rsid w:val="0036169F"/>
    <w:rsid w:val="0036254A"/>
    <w:rsid w:val="00362BBA"/>
    <w:rsid w:val="00363DC1"/>
    <w:rsid w:val="003650E7"/>
    <w:rsid w:val="00366139"/>
    <w:rsid w:val="00366C94"/>
    <w:rsid w:val="003677FC"/>
    <w:rsid w:val="003711CE"/>
    <w:rsid w:val="00371EA6"/>
    <w:rsid w:val="003728D4"/>
    <w:rsid w:val="00373088"/>
    <w:rsid w:val="00373591"/>
    <w:rsid w:val="00373779"/>
    <w:rsid w:val="00373BF8"/>
    <w:rsid w:val="00375001"/>
    <w:rsid w:val="00375330"/>
    <w:rsid w:val="00375BEB"/>
    <w:rsid w:val="003820E7"/>
    <w:rsid w:val="00382952"/>
    <w:rsid w:val="00383FD1"/>
    <w:rsid w:val="00383FF3"/>
    <w:rsid w:val="003868EB"/>
    <w:rsid w:val="00386F6A"/>
    <w:rsid w:val="0039013F"/>
    <w:rsid w:val="00390393"/>
    <w:rsid w:val="00390ACC"/>
    <w:rsid w:val="003929EF"/>
    <w:rsid w:val="0039466D"/>
    <w:rsid w:val="00394CC9"/>
    <w:rsid w:val="00395B78"/>
    <w:rsid w:val="0039637C"/>
    <w:rsid w:val="003A0195"/>
    <w:rsid w:val="003A08FE"/>
    <w:rsid w:val="003A4293"/>
    <w:rsid w:val="003A4D5E"/>
    <w:rsid w:val="003A530C"/>
    <w:rsid w:val="003B0DA9"/>
    <w:rsid w:val="003B4141"/>
    <w:rsid w:val="003B42A6"/>
    <w:rsid w:val="003C059F"/>
    <w:rsid w:val="003C0B34"/>
    <w:rsid w:val="003C27E6"/>
    <w:rsid w:val="003C3749"/>
    <w:rsid w:val="003C5323"/>
    <w:rsid w:val="003C579B"/>
    <w:rsid w:val="003D01D9"/>
    <w:rsid w:val="003D130A"/>
    <w:rsid w:val="003D1FF4"/>
    <w:rsid w:val="003D3533"/>
    <w:rsid w:val="003D56DD"/>
    <w:rsid w:val="003D5ABB"/>
    <w:rsid w:val="003E05C2"/>
    <w:rsid w:val="003E24F0"/>
    <w:rsid w:val="003E275C"/>
    <w:rsid w:val="003E2802"/>
    <w:rsid w:val="003E419D"/>
    <w:rsid w:val="003E6667"/>
    <w:rsid w:val="003F1956"/>
    <w:rsid w:val="003F2915"/>
    <w:rsid w:val="003F6E8B"/>
    <w:rsid w:val="003F76B6"/>
    <w:rsid w:val="003F7FCA"/>
    <w:rsid w:val="00400010"/>
    <w:rsid w:val="0040286C"/>
    <w:rsid w:val="0040393F"/>
    <w:rsid w:val="0040655A"/>
    <w:rsid w:val="00412E8D"/>
    <w:rsid w:val="00413191"/>
    <w:rsid w:val="004131BA"/>
    <w:rsid w:val="00415B64"/>
    <w:rsid w:val="00416FAA"/>
    <w:rsid w:val="0042369B"/>
    <w:rsid w:val="004279F5"/>
    <w:rsid w:val="004316E1"/>
    <w:rsid w:val="00431C63"/>
    <w:rsid w:val="00433995"/>
    <w:rsid w:val="00433C57"/>
    <w:rsid w:val="00436399"/>
    <w:rsid w:val="00436FED"/>
    <w:rsid w:val="00437260"/>
    <w:rsid w:val="0043772A"/>
    <w:rsid w:val="00437948"/>
    <w:rsid w:val="004407EA"/>
    <w:rsid w:val="004437A5"/>
    <w:rsid w:val="004441B0"/>
    <w:rsid w:val="004453F9"/>
    <w:rsid w:val="00445C64"/>
    <w:rsid w:val="00450581"/>
    <w:rsid w:val="00453204"/>
    <w:rsid w:val="00456BF0"/>
    <w:rsid w:val="00456F05"/>
    <w:rsid w:val="00461791"/>
    <w:rsid w:val="004617AD"/>
    <w:rsid w:val="004629AE"/>
    <w:rsid w:val="00463569"/>
    <w:rsid w:val="00464DA2"/>
    <w:rsid w:val="004652FE"/>
    <w:rsid w:val="00466147"/>
    <w:rsid w:val="00466EFC"/>
    <w:rsid w:val="004677A2"/>
    <w:rsid w:val="004702F8"/>
    <w:rsid w:val="0047032F"/>
    <w:rsid w:val="00470B61"/>
    <w:rsid w:val="00470DF2"/>
    <w:rsid w:val="00471415"/>
    <w:rsid w:val="00471EFC"/>
    <w:rsid w:val="00473492"/>
    <w:rsid w:val="00473EF6"/>
    <w:rsid w:val="00474192"/>
    <w:rsid w:val="004744FA"/>
    <w:rsid w:val="0047471E"/>
    <w:rsid w:val="004771EC"/>
    <w:rsid w:val="00477478"/>
    <w:rsid w:val="004809A0"/>
    <w:rsid w:val="0048118C"/>
    <w:rsid w:val="00485444"/>
    <w:rsid w:val="00485F2C"/>
    <w:rsid w:val="004873CB"/>
    <w:rsid w:val="004874FD"/>
    <w:rsid w:val="00491E1E"/>
    <w:rsid w:val="004931B9"/>
    <w:rsid w:val="00496445"/>
    <w:rsid w:val="0049702E"/>
    <w:rsid w:val="00497225"/>
    <w:rsid w:val="004A4054"/>
    <w:rsid w:val="004A4BF2"/>
    <w:rsid w:val="004B060F"/>
    <w:rsid w:val="004B0A85"/>
    <w:rsid w:val="004B2C8E"/>
    <w:rsid w:val="004C01E1"/>
    <w:rsid w:val="004C0A97"/>
    <w:rsid w:val="004C1FEF"/>
    <w:rsid w:val="004C3220"/>
    <w:rsid w:val="004C4F6C"/>
    <w:rsid w:val="004C7BB3"/>
    <w:rsid w:val="004D1239"/>
    <w:rsid w:val="004D2413"/>
    <w:rsid w:val="004D4670"/>
    <w:rsid w:val="004D4C55"/>
    <w:rsid w:val="004D4D5B"/>
    <w:rsid w:val="004D5374"/>
    <w:rsid w:val="004D6960"/>
    <w:rsid w:val="004E6D66"/>
    <w:rsid w:val="004E7E01"/>
    <w:rsid w:val="004F0592"/>
    <w:rsid w:val="004F14DB"/>
    <w:rsid w:val="004F165A"/>
    <w:rsid w:val="004F1B9D"/>
    <w:rsid w:val="004F1F9A"/>
    <w:rsid w:val="004F40A2"/>
    <w:rsid w:val="004F472C"/>
    <w:rsid w:val="004F4DB4"/>
    <w:rsid w:val="004F67E9"/>
    <w:rsid w:val="004F6C19"/>
    <w:rsid w:val="004F76D3"/>
    <w:rsid w:val="00502689"/>
    <w:rsid w:val="00503B90"/>
    <w:rsid w:val="005049BA"/>
    <w:rsid w:val="00506A6A"/>
    <w:rsid w:val="0050733E"/>
    <w:rsid w:val="00510709"/>
    <w:rsid w:val="0051085C"/>
    <w:rsid w:val="005113D6"/>
    <w:rsid w:val="00512480"/>
    <w:rsid w:val="00514275"/>
    <w:rsid w:val="00514DDD"/>
    <w:rsid w:val="005158DF"/>
    <w:rsid w:val="0051797D"/>
    <w:rsid w:val="0052154D"/>
    <w:rsid w:val="00524858"/>
    <w:rsid w:val="00525FCE"/>
    <w:rsid w:val="00536733"/>
    <w:rsid w:val="005379E4"/>
    <w:rsid w:val="00537D9B"/>
    <w:rsid w:val="005401D3"/>
    <w:rsid w:val="005430A2"/>
    <w:rsid w:val="0054430D"/>
    <w:rsid w:val="00546CF1"/>
    <w:rsid w:val="00547B35"/>
    <w:rsid w:val="005500C2"/>
    <w:rsid w:val="00551104"/>
    <w:rsid w:val="00552D74"/>
    <w:rsid w:val="00553000"/>
    <w:rsid w:val="005546DA"/>
    <w:rsid w:val="005560FF"/>
    <w:rsid w:val="00556843"/>
    <w:rsid w:val="005615FF"/>
    <w:rsid w:val="00562103"/>
    <w:rsid w:val="005625A3"/>
    <w:rsid w:val="00565598"/>
    <w:rsid w:val="00565F4D"/>
    <w:rsid w:val="0056784D"/>
    <w:rsid w:val="00567CEE"/>
    <w:rsid w:val="00571B7D"/>
    <w:rsid w:val="00576373"/>
    <w:rsid w:val="00576A18"/>
    <w:rsid w:val="00576E09"/>
    <w:rsid w:val="00577FE8"/>
    <w:rsid w:val="005827E6"/>
    <w:rsid w:val="005840E7"/>
    <w:rsid w:val="00585B7A"/>
    <w:rsid w:val="00587875"/>
    <w:rsid w:val="005906D4"/>
    <w:rsid w:val="005909D9"/>
    <w:rsid w:val="005916A5"/>
    <w:rsid w:val="0059312C"/>
    <w:rsid w:val="00593F97"/>
    <w:rsid w:val="005946D9"/>
    <w:rsid w:val="005A0259"/>
    <w:rsid w:val="005A0ED6"/>
    <w:rsid w:val="005A3170"/>
    <w:rsid w:val="005A337E"/>
    <w:rsid w:val="005A33A7"/>
    <w:rsid w:val="005A34BD"/>
    <w:rsid w:val="005A3C16"/>
    <w:rsid w:val="005A4155"/>
    <w:rsid w:val="005A5F57"/>
    <w:rsid w:val="005B0F3A"/>
    <w:rsid w:val="005B1468"/>
    <w:rsid w:val="005B1B2F"/>
    <w:rsid w:val="005B2053"/>
    <w:rsid w:val="005B486A"/>
    <w:rsid w:val="005B7AFB"/>
    <w:rsid w:val="005C1A74"/>
    <w:rsid w:val="005C1FB5"/>
    <w:rsid w:val="005C2A73"/>
    <w:rsid w:val="005C4781"/>
    <w:rsid w:val="005C5311"/>
    <w:rsid w:val="005C66E0"/>
    <w:rsid w:val="005C69F2"/>
    <w:rsid w:val="005C7766"/>
    <w:rsid w:val="005D3707"/>
    <w:rsid w:val="005D3BAA"/>
    <w:rsid w:val="005D6DE0"/>
    <w:rsid w:val="005D77D4"/>
    <w:rsid w:val="005D78AA"/>
    <w:rsid w:val="005E1FAA"/>
    <w:rsid w:val="005E2ADC"/>
    <w:rsid w:val="005E32DA"/>
    <w:rsid w:val="005E4A16"/>
    <w:rsid w:val="005E5A52"/>
    <w:rsid w:val="005E602A"/>
    <w:rsid w:val="005E6919"/>
    <w:rsid w:val="005F23C9"/>
    <w:rsid w:val="005F2B31"/>
    <w:rsid w:val="005F2EAC"/>
    <w:rsid w:val="005F420D"/>
    <w:rsid w:val="005F6C19"/>
    <w:rsid w:val="005F6E47"/>
    <w:rsid w:val="006007D1"/>
    <w:rsid w:val="00601664"/>
    <w:rsid w:val="00606817"/>
    <w:rsid w:val="0061194C"/>
    <w:rsid w:val="00611ED5"/>
    <w:rsid w:val="00614E0E"/>
    <w:rsid w:val="00615C85"/>
    <w:rsid w:val="0061789B"/>
    <w:rsid w:val="00617F32"/>
    <w:rsid w:val="006242FD"/>
    <w:rsid w:val="00626532"/>
    <w:rsid w:val="0062710C"/>
    <w:rsid w:val="00631B50"/>
    <w:rsid w:val="00634A7A"/>
    <w:rsid w:val="00636578"/>
    <w:rsid w:val="00636C76"/>
    <w:rsid w:val="00637C12"/>
    <w:rsid w:val="0064145E"/>
    <w:rsid w:val="00643406"/>
    <w:rsid w:val="00644E79"/>
    <w:rsid w:val="00645763"/>
    <w:rsid w:val="006458DD"/>
    <w:rsid w:val="0064727F"/>
    <w:rsid w:val="0065085F"/>
    <w:rsid w:val="00652E00"/>
    <w:rsid w:val="00653D55"/>
    <w:rsid w:val="00654BAC"/>
    <w:rsid w:val="006555F3"/>
    <w:rsid w:val="00657B73"/>
    <w:rsid w:val="0066630B"/>
    <w:rsid w:val="00666FA9"/>
    <w:rsid w:val="00670073"/>
    <w:rsid w:val="00670DD8"/>
    <w:rsid w:val="00671BD2"/>
    <w:rsid w:val="006741D7"/>
    <w:rsid w:val="00674E07"/>
    <w:rsid w:val="00674E36"/>
    <w:rsid w:val="00674ED5"/>
    <w:rsid w:val="00677A78"/>
    <w:rsid w:val="00677EA4"/>
    <w:rsid w:val="00681E37"/>
    <w:rsid w:val="006835E6"/>
    <w:rsid w:val="006838C5"/>
    <w:rsid w:val="006845F0"/>
    <w:rsid w:val="00685705"/>
    <w:rsid w:val="0068663F"/>
    <w:rsid w:val="00687334"/>
    <w:rsid w:val="00690FC8"/>
    <w:rsid w:val="00694232"/>
    <w:rsid w:val="00696DCC"/>
    <w:rsid w:val="006972F0"/>
    <w:rsid w:val="00697E50"/>
    <w:rsid w:val="006A13BF"/>
    <w:rsid w:val="006A1ECA"/>
    <w:rsid w:val="006A231C"/>
    <w:rsid w:val="006A4167"/>
    <w:rsid w:val="006A537A"/>
    <w:rsid w:val="006B0670"/>
    <w:rsid w:val="006B08FC"/>
    <w:rsid w:val="006B52E4"/>
    <w:rsid w:val="006C05BB"/>
    <w:rsid w:val="006C4B75"/>
    <w:rsid w:val="006C6CD2"/>
    <w:rsid w:val="006D027B"/>
    <w:rsid w:val="006D18FA"/>
    <w:rsid w:val="006D1DCB"/>
    <w:rsid w:val="006D42A0"/>
    <w:rsid w:val="006D5FE5"/>
    <w:rsid w:val="006E2CF7"/>
    <w:rsid w:val="006E351B"/>
    <w:rsid w:val="006E42B4"/>
    <w:rsid w:val="006E4341"/>
    <w:rsid w:val="006E48A1"/>
    <w:rsid w:val="006E5AE3"/>
    <w:rsid w:val="006E5FBC"/>
    <w:rsid w:val="006F1082"/>
    <w:rsid w:val="006F2556"/>
    <w:rsid w:val="006F2C14"/>
    <w:rsid w:val="006F4351"/>
    <w:rsid w:val="0070056D"/>
    <w:rsid w:val="00701181"/>
    <w:rsid w:val="00703614"/>
    <w:rsid w:val="007067CB"/>
    <w:rsid w:val="0071027A"/>
    <w:rsid w:val="007103E0"/>
    <w:rsid w:val="00711890"/>
    <w:rsid w:val="00711C8E"/>
    <w:rsid w:val="0071304E"/>
    <w:rsid w:val="00714A58"/>
    <w:rsid w:val="007171A3"/>
    <w:rsid w:val="00717BCD"/>
    <w:rsid w:val="00720C51"/>
    <w:rsid w:val="00722688"/>
    <w:rsid w:val="007275DB"/>
    <w:rsid w:val="00730973"/>
    <w:rsid w:val="00732E35"/>
    <w:rsid w:val="00734795"/>
    <w:rsid w:val="007349A9"/>
    <w:rsid w:val="00735D09"/>
    <w:rsid w:val="00735D5A"/>
    <w:rsid w:val="00735DCF"/>
    <w:rsid w:val="007402D5"/>
    <w:rsid w:val="0074174B"/>
    <w:rsid w:val="007423DA"/>
    <w:rsid w:val="00742C4A"/>
    <w:rsid w:val="00743FE4"/>
    <w:rsid w:val="007448D6"/>
    <w:rsid w:val="00744EEC"/>
    <w:rsid w:val="0074582E"/>
    <w:rsid w:val="00750748"/>
    <w:rsid w:val="00753CDE"/>
    <w:rsid w:val="00754192"/>
    <w:rsid w:val="0075507E"/>
    <w:rsid w:val="00755971"/>
    <w:rsid w:val="00756878"/>
    <w:rsid w:val="00757362"/>
    <w:rsid w:val="0076152F"/>
    <w:rsid w:val="0076286D"/>
    <w:rsid w:val="00762A81"/>
    <w:rsid w:val="0076363D"/>
    <w:rsid w:val="007637FB"/>
    <w:rsid w:val="00763BC5"/>
    <w:rsid w:val="007647FE"/>
    <w:rsid w:val="0076522A"/>
    <w:rsid w:val="0077102B"/>
    <w:rsid w:val="007733EC"/>
    <w:rsid w:val="00774194"/>
    <w:rsid w:val="00774E52"/>
    <w:rsid w:val="007752AC"/>
    <w:rsid w:val="007758F1"/>
    <w:rsid w:val="00777425"/>
    <w:rsid w:val="007823FA"/>
    <w:rsid w:val="007855C6"/>
    <w:rsid w:val="0078654B"/>
    <w:rsid w:val="00787424"/>
    <w:rsid w:val="00791C0C"/>
    <w:rsid w:val="007927D8"/>
    <w:rsid w:val="0079316C"/>
    <w:rsid w:val="0079466D"/>
    <w:rsid w:val="00795C0D"/>
    <w:rsid w:val="00797952"/>
    <w:rsid w:val="007A092C"/>
    <w:rsid w:val="007A29E6"/>
    <w:rsid w:val="007A4411"/>
    <w:rsid w:val="007A545B"/>
    <w:rsid w:val="007A5601"/>
    <w:rsid w:val="007A5824"/>
    <w:rsid w:val="007A5DBE"/>
    <w:rsid w:val="007A5F25"/>
    <w:rsid w:val="007B08A1"/>
    <w:rsid w:val="007B3EC1"/>
    <w:rsid w:val="007B4646"/>
    <w:rsid w:val="007B6C1D"/>
    <w:rsid w:val="007C0EAA"/>
    <w:rsid w:val="007C1114"/>
    <w:rsid w:val="007C1F60"/>
    <w:rsid w:val="007C25CD"/>
    <w:rsid w:val="007C2B44"/>
    <w:rsid w:val="007C2F2C"/>
    <w:rsid w:val="007C4368"/>
    <w:rsid w:val="007C468B"/>
    <w:rsid w:val="007C4AF6"/>
    <w:rsid w:val="007C505C"/>
    <w:rsid w:val="007C5805"/>
    <w:rsid w:val="007C5A9F"/>
    <w:rsid w:val="007D0B52"/>
    <w:rsid w:val="007D0DD2"/>
    <w:rsid w:val="007D1945"/>
    <w:rsid w:val="007D25BC"/>
    <w:rsid w:val="007D30C8"/>
    <w:rsid w:val="007D5956"/>
    <w:rsid w:val="007D7C8D"/>
    <w:rsid w:val="007E3207"/>
    <w:rsid w:val="007E3542"/>
    <w:rsid w:val="007E7390"/>
    <w:rsid w:val="007F07E8"/>
    <w:rsid w:val="007F1E28"/>
    <w:rsid w:val="007F279B"/>
    <w:rsid w:val="007F746C"/>
    <w:rsid w:val="007F7684"/>
    <w:rsid w:val="008009AF"/>
    <w:rsid w:val="00801EBC"/>
    <w:rsid w:val="00807883"/>
    <w:rsid w:val="008101EA"/>
    <w:rsid w:val="008107BE"/>
    <w:rsid w:val="0081104C"/>
    <w:rsid w:val="00812345"/>
    <w:rsid w:val="0081461F"/>
    <w:rsid w:val="00814B56"/>
    <w:rsid w:val="0081587A"/>
    <w:rsid w:val="00815A8D"/>
    <w:rsid w:val="008168F4"/>
    <w:rsid w:val="00816FD5"/>
    <w:rsid w:val="00821E73"/>
    <w:rsid w:val="0082303E"/>
    <w:rsid w:val="0082508F"/>
    <w:rsid w:val="00825952"/>
    <w:rsid w:val="00827532"/>
    <w:rsid w:val="00833ACC"/>
    <w:rsid w:val="00834430"/>
    <w:rsid w:val="00834576"/>
    <w:rsid w:val="00836E4A"/>
    <w:rsid w:val="00843B60"/>
    <w:rsid w:val="0084437D"/>
    <w:rsid w:val="008461DC"/>
    <w:rsid w:val="00846EA1"/>
    <w:rsid w:val="00847CDE"/>
    <w:rsid w:val="008514DC"/>
    <w:rsid w:val="0085444F"/>
    <w:rsid w:val="008558D4"/>
    <w:rsid w:val="008565C2"/>
    <w:rsid w:val="0085715B"/>
    <w:rsid w:val="00860460"/>
    <w:rsid w:val="00862479"/>
    <w:rsid w:val="008637F4"/>
    <w:rsid w:val="00871D26"/>
    <w:rsid w:val="00872880"/>
    <w:rsid w:val="008765D9"/>
    <w:rsid w:val="0088027A"/>
    <w:rsid w:val="00882079"/>
    <w:rsid w:val="00882468"/>
    <w:rsid w:val="00884248"/>
    <w:rsid w:val="00884B0D"/>
    <w:rsid w:val="0088647D"/>
    <w:rsid w:val="00887C03"/>
    <w:rsid w:val="008905E1"/>
    <w:rsid w:val="00891B28"/>
    <w:rsid w:val="008942BB"/>
    <w:rsid w:val="008959F7"/>
    <w:rsid w:val="008A238C"/>
    <w:rsid w:val="008A35AD"/>
    <w:rsid w:val="008A3A21"/>
    <w:rsid w:val="008A5E79"/>
    <w:rsid w:val="008A684F"/>
    <w:rsid w:val="008A6934"/>
    <w:rsid w:val="008A6ECD"/>
    <w:rsid w:val="008B0123"/>
    <w:rsid w:val="008B0729"/>
    <w:rsid w:val="008B1403"/>
    <w:rsid w:val="008B1939"/>
    <w:rsid w:val="008B1DB8"/>
    <w:rsid w:val="008B2941"/>
    <w:rsid w:val="008B3D74"/>
    <w:rsid w:val="008B4C2C"/>
    <w:rsid w:val="008B4CC2"/>
    <w:rsid w:val="008B5E59"/>
    <w:rsid w:val="008B6AE9"/>
    <w:rsid w:val="008B7B62"/>
    <w:rsid w:val="008C0405"/>
    <w:rsid w:val="008C1DA0"/>
    <w:rsid w:val="008C20E3"/>
    <w:rsid w:val="008C237E"/>
    <w:rsid w:val="008C3161"/>
    <w:rsid w:val="008C4B37"/>
    <w:rsid w:val="008C57E8"/>
    <w:rsid w:val="008C6268"/>
    <w:rsid w:val="008C63D1"/>
    <w:rsid w:val="008C6D90"/>
    <w:rsid w:val="008C7022"/>
    <w:rsid w:val="008D0915"/>
    <w:rsid w:val="008D25CA"/>
    <w:rsid w:val="008D2883"/>
    <w:rsid w:val="008E035C"/>
    <w:rsid w:val="008E0367"/>
    <w:rsid w:val="008E0E03"/>
    <w:rsid w:val="008E28D1"/>
    <w:rsid w:val="008E3E5A"/>
    <w:rsid w:val="008E556D"/>
    <w:rsid w:val="008E5AB1"/>
    <w:rsid w:val="008E7A58"/>
    <w:rsid w:val="008E7ADB"/>
    <w:rsid w:val="008F088A"/>
    <w:rsid w:val="008F6E94"/>
    <w:rsid w:val="008F7091"/>
    <w:rsid w:val="009011FD"/>
    <w:rsid w:val="009018F3"/>
    <w:rsid w:val="009023F6"/>
    <w:rsid w:val="00902BA0"/>
    <w:rsid w:val="009030AF"/>
    <w:rsid w:val="00903394"/>
    <w:rsid w:val="00903FA7"/>
    <w:rsid w:val="009064B9"/>
    <w:rsid w:val="00907F80"/>
    <w:rsid w:val="00911801"/>
    <w:rsid w:val="00911B32"/>
    <w:rsid w:val="0091334E"/>
    <w:rsid w:val="00913CEB"/>
    <w:rsid w:val="00914B3D"/>
    <w:rsid w:val="009167BB"/>
    <w:rsid w:val="0091680D"/>
    <w:rsid w:val="0092210F"/>
    <w:rsid w:val="00922BB1"/>
    <w:rsid w:val="00924DE8"/>
    <w:rsid w:val="00926675"/>
    <w:rsid w:val="00930B34"/>
    <w:rsid w:val="0093110F"/>
    <w:rsid w:val="0093230C"/>
    <w:rsid w:val="009325C5"/>
    <w:rsid w:val="00933798"/>
    <w:rsid w:val="0093407B"/>
    <w:rsid w:val="009355B2"/>
    <w:rsid w:val="00936BDC"/>
    <w:rsid w:val="00937242"/>
    <w:rsid w:val="0094041F"/>
    <w:rsid w:val="009408C4"/>
    <w:rsid w:val="00942A37"/>
    <w:rsid w:val="00946D2C"/>
    <w:rsid w:val="0094722F"/>
    <w:rsid w:val="0095030D"/>
    <w:rsid w:val="00950BE3"/>
    <w:rsid w:val="00951FFA"/>
    <w:rsid w:val="00953442"/>
    <w:rsid w:val="00953D6C"/>
    <w:rsid w:val="00953DFB"/>
    <w:rsid w:val="00954866"/>
    <w:rsid w:val="00954F62"/>
    <w:rsid w:val="00957B7F"/>
    <w:rsid w:val="009607DF"/>
    <w:rsid w:val="00960B9C"/>
    <w:rsid w:val="009610F5"/>
    <w:rsid w:val="00962F82"/>
    <w:rsid w:val="00965A24"/>
    <w:rsid w:val="009743DF"/>
    <w:rsid w:val="00975D98"/>
    <w:rsid w:val="009802C6"/>
    <w:rsid w:val="009802FA"/>
    <w:rsid w:val="00983F4A"/>
    <w:rsid w:val="00983F97"/>
    <w:rsid w:val="00986CF1"/>
    <w:rsid w:val="00987D52"/>
    <w:rsid w:val="0099166A"/>
    <w:rsid w:val="0099250B"/>
    <w:rsid w:val="009928B8"/>
    <w:rsid w:val="009945C7"/>
    <w:rsid w:val="0099674F"/>
    <w:rsid w:val="009A2824"/>
    <w:rsid w:val="009A2C80"/>
    <w:rsid w:val="009A5D96"/>
    <w:rsid w:val="009A69C2"/>
    <w:rsid w:val="009A7AEF"/>
    <w:rsid w:val="009B1044"/>
    <w:rsid w:val="009B3194"/>
    <w:rsid w:val="009B493C"/>
    <w:rsid w:val="009B4C14"/>
    <w:rsid w:val="009C4E0E"/>
    <w:rsid w:val="009D0F6E"/>
    <w:rsid w:val="009D38B5"/>
    <w:rsid w:val="009D6018"/>
    <w:rsid w:val="009D7A3D"/>
    <w:rsid w:val="009E09AE"/>
    <w:rsid w:val="009E54AD"/>
    <w:rsid w:val="009E63B2"/>
    <w:rsid w:val="009E67A6"/>
    <w:rsid w:val="009E7140"/>
    <w:rsid w:val="009E7867"/>
    <w:rsid w:val="009E7BB4"/>
    <w:rsid w:val="009F1FCC"/>
    <w:rsid w:val="009F24A6"/>
    <w:rsid w:val="009F403F"/>
    <w:rsid w:val="009F4657"/>
    <w:rsid w:val="009F4B49"/>
    <w:rsid w:val="00A04696"/>
    <w:rsid w:val="00A04F66"/>
    <w:rsid w:val="00A0714B"/>
    <w:rsid w:val="00A10A1F"/>
    <w:rsid w:val="00A11444"/>
    <w:rsid w:val="00A118A6"/>
    <w:rsid w:val="00A128C9"/>
    <w:rsid w:val="00A129BD"/>
    <w:rsid w:val="00A13258"/>
    <w:rsid w:val="00A13D86"/>
    <w:rsid w:val="00A17406"/>
    <w:rsid w:val="00A200A4"/>
    <w:rsid w:val="00A24567"/>
    <w:rsid w:val="00A27555"/>
    <w:rsid w:val="00A3122C"/>
    <w:rsid w:val="00A31359"/>
    <w:rsid w:val="00A32CFB"/>
    <w:rsid w:val="00A347F5"/>
    <w:rsid w:val="00A35CD1"/>
    <w:rsid w:val="00A36E45"/>
    <w:rsid w:val="00A37D11"/>
    <w:rsid w:val="00A40E69"/>
    <w:rsid w:val="00A412FA"/>
    <w:rsid w:val="00A4343B"/>
    <w:rsid w:val="00A458BE"/>
    <w:rsid w:val="00A461EB"/>
    <w:rsid w:val="00A46471"/>
    <w:rsid w:val="00A477BE"/>
    <w:rsid w:val="00A47A2C"/>
    <w:rsid w:val="00A514C7"/>
    <w:rsid w:val="00A544F6"/>
    <w:rsid w:val="00A61201"/>
    <w:rsid w:val="00A61458"/>
    <w:rsid w:val="00A6302C"/>
    <w:rsid w:val="00A645A3"/>
    <w:rsid w:val="00A647C8"/>
    <w:rsid w:val="00A659D9"/>
    <w:rsid w:val="00A665C7"/>
    <w:rsid w:val="00A667BB"/>
    <w:rsid w:val="00A66E19"/>
    <w:rsid w:val="00A71E01"/>
    <w:rsid w:val="00A729E1"/>
    <w:rsid w:val="00A7340F"/>
    <w:rsid w:val="00A73F10"/>
    <w:rsid w:val="00A7406B"/>
    <w:rsid w:val="00A746DA"/>
    <w:rsid w:val="00A74B90"/>
    <w:rsid w:val="00A753B0"/>
    <w:rsid w:val="00A763EF"/>
    <w:rsid w:val="00A81ED3"/>
    <w:rsid w:val="00A81EED"/>
    <w:rsid w:val="00A87C78"/>
    <w:rsid w:val="00A91FE3"/>
    <w:rsid w:val="00A93339"/>
    <w:rsid w:val="00A94632"/>
    <w:rsid w:val="00A9493B"/>
    <w:rsid w:val="00A97BC8"/>
    <w:rsid w:val="00AA38CA"/>
    <w:rsid w:val="00AA56A6"/>
    <w:rsid w:val="00AB0405"/>
    <w:rsid w:val="00AB2121"/>
    <w:rsid w:val="00AB245D"/>
    <w:rsid w:val="00AB3354"/>
    <w:rsid w:val="00AB7828"/>
    <w:rsid w:val="00AC2390"/>
    <w:rsid w:val="00AC4A85"/>
    <w:rsid w:val="00AC521B"/>
    <w:rsid w:val="00AD0AFC"/>
    <w:rsid w:val="00AD0BD1"/>
    <w:rsid w:val="00AD1A50"/>
    <w:rsid w:val="00AD4778"/>
    <w:rsid w:val="00AD4ABC"/>
    <w:rsid w:val="00AD6DEB"/>
    <w:rsid w:val="00AD7893"/>
    <w:rsid w:val="00AE0547"/>
    <w:rsid w:val="00AE0DB8"/>
    <w:rsid w:val="00AE1072"/>
    <w:rsid w:val="00AE5195"/>
    <w:rsid w:val="00AE5630"/>
    <w:rsid w:val="00AE7851"/>
    <w:rsid w:val="00AE7CEE"/>
    <w:rsid w:val="00AF1EE2"/>
    <w:rsid w:val="00AF3DB6"/>
    <w:rsid w:val="00AF6E6A"/>
    <w:rsid w:val="00AF7BE0"/>
    <w:rsid w:val="00B02130"/>
    <w:rsid w:val="00B02C12"/>
    <w:rsid w:val="00B042C1"/>
    <w:rsid w:val="00B06581"/>
    <w:rsid w:val="00B07C01"/>
    <w:rsid w:val="00B100DC"/>
    <w:rsid w:val="00B1152A"/>
    <w:rsid w:val="00B128C7"/>
    <w:rsid w:val="00B148BF"/>
    <w:rsid w:val="00B17EBA"/>
    <w:rsid w:val="00B22192"/>
    <w:rsid w:val="00B22B7A"/>
    <w:rsid w:val="00B22F5B"/>
    <w:rsid w:val="00B23CBB"/>
    <w:rsid w:val="00B24782"/>
    <w:rsid w:val="00B256D6"/>
    <w:rsid w:val="00B35FC4"/>
    <w:rsid w:val="00B4138F"/>
    <w:rsid w:val="00B4270B"/>
    <w:rsid w:val="00B42728"/>
    <w:rsid w:val="00B46950"/>
    <w:rsid w:val="00B510C1"/>
    <w:rsid w:val="00B5297A"/>
    <w:rsid w:val="00B548C1"/>
    <w:rsid w:val="00B56FCD"/>
    <w:rsid w:val="00B57677"/>
    <w:rsid w:val="00B57D43"/>
    <w:rsid w:val="00B6078A"/>
    <w:rsid w:val="00B60BC5"/>
    <w:rsid w:val="00B61A73"/>
    <w:rsid w:val="00B63F1E"/>
    <w:rsid w:val="00B6412C"/>
    <w:rsid w:val="00B65CB3"/>
    <w:rsid w:val="00B66DF1"/>
    <w:rsid w:val="00B700D1"/>
    <w:rsid w:val="00B708A3"/>
    <w:rsid w:val="00B732FE"/>
    <w:rsid w:val="00B733F4"/>
    <w:rsid w:val="00B7385B"/>
    <w:rsid w:val="00B73FF7"/>
    <w:rsid w:val="00B74980"/>
    <w:rsid w:val="00B7715C"/>
    <w:rsid w:val="00B77C28"/>
    <w:rsid w:val="00B81CEF"/>
    <w:rsid w:val="00B829B7"/>
    <w:rsid w:val="00B84411"/>
    <w:rsid w:val="00B8519F"/>
    <w:rsid w:val="00B8520C"/>
    <w:rsid w:val="00B94288"/>
    <w:rsid w:val="00B94B8B"/>
    <w:rsid w:val="00B94D08"/>
    <w:rsid w:val="00B96341"/>
    <w:rsid w:val="00B9711D"/>
    <w:rsid w:val="00BA2D02"/>
    <w:rsid w:val="00BA39DE"/>
    <w:rsid w:val="00BA4038"/>
    <w:rsid w:val="00BA5258"/>
    <w:rsid w:val="00BA5499"/>
    <w:rsid w:val="00BA5CC9"/>
    <w:rsid w:val="00BA68A5"/>
    <w:rsid w:val="00BA789E"/>
    <w:rsid w:val="00BA7CB8"/>
    <w:rsid w:val="00BB00B8"/>
    <w:rsid w:val="00BB4710"/>
    <w:rsid w:val="00BC22AC"/>
    <w:rsid w:val="00BC2A3D"/>
    <w:rsid w:val="00BC48B6"/>
    <w:rsid w:val="00BC4F35"/>
    <w:rsid w:val="00BC523E"/>
    <w:rsid w:val="00BC5701"/>
    <w:rsid w:val="00BC5B06"/>
    <w:rsid w:val="00BC5EC1"/>
    <w:rsid w:val="00BD0087"/>
    <w:rsid w:val="00BD0107"/>
    <w:rsid w:val="00BD0D66"/>
    <w:rsid w:val="00BD1283"/>
    <w:rsid w:val="00BD3614"/>
    <w:rsid w:val="00BD6299"/>
    <w:rsid w:val="00BE0C9A"/>
    <w:rsid w:val="00BE1D26"/>
    <w:rsid w:val="00BE22BA"/>
    <w:rsid w:val="00BE3431"/>
    <w:rsid w:val="00BE3533"/>
    <w:rsid w:val="00BE4A6C"/>
    <w:rsid w:val="00BE52D6"/>
    <w:rsid w:val="00BE6CB3"/>
    <w:rsid w:val="00BF1A69"/>
    <w:rsid w:val="00BF1DBC"/>
    <w:rsid w:val="00BF2588"/>
    <w:rsid w:val="00BF7884"/>
    <w:rsid w:val="00C021AA"/>
    <w:rsid w:val="00C061B3"/>
    <w:rsid w:val="00C07129"/>
    <w:rsid w:val="00C07266"/>
    <w:rsid w:val="00C109D2"/>
    <w:rsid w:val="00C11BDB"/>
    <w:rsid w:val="00C14504"/>
    <w:rsid w:val="00C15115"/>
    <w:rsid w:val="00C17966"/>
    <w:rsid w:val="00C2395C"/>
    <w:rsid w:val="00C23EED"/>
    <w:rsid w:val="00C2442E"/>
    <w:rsid w:val="00C262E2"/>
    <w:rsid w:val="00C31879"/>
    <w:rsid w:val="00C33710"/>
    <w:rsid w:val="00C34F7A"/>
    <w:rsid w:val="00C354FC"/>
    <w:rsid w:val="00C44764"/>
    <w:rsid w:val="00C52D70"/>
    <w:rsid w:val="00C53AFE"/>
    <w:rsid w:val="00C5564D"/>
    <w:rsid w:val="00C57717"/>
    <w:rsid w:val="00C608D6"/>
    <w:rsid w:val="00C61172"/>
    <w:rsid w:val="00C61BEF"/>
    <w:rsid w:val="00C63803"/>
    <w:rsid w:val="00C64D14"/>
    <w:rsid w:val="00C64F27"/>
    <w:rsid w:val="00C653DF"/>
    <w:rsid w:val="00C657A4"/>
    <w:rsid w:val="00C65EC7"/>
    <w:rsid w:val="00C66B04"/>
    <w:rsid w:val="00C67C65"/>
    <w:rsid w:val="00C7475F"/>
    <w:rsid w:val="00C758C3"/>
    <w:rsid w:val="00C774CE"/>
    <w:rsid w:val="00C7787B"/>
    <w:rsid w:val="00C77A0E"/>
    <w:rsid w:val="00C806C2"/>
    <w:rsid w:val="00C809F8"/>
    <w:rsid w:val="00C81E4A"/>
    <w:rsid w:val="00C83C6B"/>
    <w:rsid w:val="00C86F71"/>
    <w:rsid w:val="00C87691"/>
    <w:rsid w:val="00C87BAB"/>
    <w:rsid w:val="00C9018C"/>
    <w:rsid w:val="00C902AD"/>
    <w:rsid w:val="00C918AC"/>
    <w:rsid w:val="00C92D82"/>
    <w:rsid w:val="00C94D71"/>
    <w:rsid w:val="00C9547A"/>
    <w:rsid w:val="00C965DC"/>
    <w:rsid w:val="00C97595"/>
    <w:rsid w:val="00C97C7D"/>
    <w:rsid w:val="00CA11C8"/>
    <w:rsid w:val="00CA32B8"/>
    <w:rsid w:val="00CA4228"/>
    <w:rsid w:val="00CA5668"/>
    <w:rsid w:val="00CA5844"/>
    <w:rsid w:val="00CA7A81"/>
    <w:rsid w:val="00CA7FA3"/>
    <w:rsid w:val="00CB0F61"/>
    <w:rsid w:val="00CB1E82"/>
    <w:rsid w:val="00CB4231"/>
    <w:rsid w:val="00CB4CA0"/>
    <w:rsid w:val="00CB559F"/>
    <w:rsid w:val="00CB6186"/>
    <w:rsid w:val="00CB6D05"/>
    <w:rsid w:val="00CB7AB2"/>
    <w:rsid w:val="00CB7B03"/>
    <w:rsid w:val="00CC05B5"/>
    <w:rsid w:val="00CC1E47"/>
    <w:rsid w:val="00CC2F6A"/>
    <w:rsid w:val="00CC5FBB"/>
    <w:rsid w:val="00CC7EF4"/>
    <w:rsid w:val="00CD2BDD"/>
    <w:rsid w:val="00CD4BF0"/>
    <w:rsid w:val="00CD515C"/>
    <w:rsid w:val="00CD67FA"/>
    <w:rsid w:val="00CD7B8D"/>
    <w:rsid w:val="00CE178B"/>
    <w:rsid w:val="00CE32C9"/>
    <w:rsid w:val="00CE5E32"/>
    <w:rsid w:val="00CE6F9F"/>
    <w:rsid w:val="00CF02C0"/>
    <w:rsid w:val="00CF21C1"/>
    <w:rsid w:val="00CF2D10"/>
    <w:rsid w:val="00CF6147"/>
    <w:rsid w:val="00CF7125"/>
    <w:rsid w:val="00D00185"/>
    <w:rsid w:val="00D0109A"/>
    <w:rsid w:val="00D05679"/>
    <w:rsid w:val="00D10DAC"/>
    <w:rsid w:val="00D11097"/>
    <w:rsid w:val="00D14F63"/>
    <w:rsid w:val="00D15B31"/>
    <w:rsid w:val="00D16616"/>
    <w:rsid w:val="00D168BB"/>
    <w:rsid w:val="00D16A25"/>
    <w:rsid w:val="00D16DF1"/>
    <w:rsid w:val="00D20827"/>
    <w:rsid w:val="00D2113C"/>
    <w:rsid w:val="00D2272D"/>
    <w:rsid w:val="00D22CA1"/>
    <w:rsid w:val="00D2406D"/>
    <w:rsid w:val="00D2698D"/>
    <w:rsid w:val="00D27867"/>
    <w:rsid w:val="00D30C40"/>
    <w:rsid w:val="00D32C41"/>
    <w:rsid w:val="00D348E7"/>
    <w:rsid w:val="00D35AF3"/>
    <w:rsid w:val="00D361AA"/>
    <w:rsid w:val="00D37ED5"/>
    <w:rsid w:val="00D40CE7"/>
    <w:rsid w:val="00D411AD"/>
    <w:rsid w:val="00D4302B"/>
    <w:rsid w:val="00D45923"/>
    <w:rsid w:val="00D47518"/>
    <w:rsid w:val="00D47712"/>
    <w:rsid w:val="00D479E5"/>
    <w:rsid w:val="00D50BC6"/>
    <w:rsid w:val="00D50F19"/>
    <w:rsid w:val="00D53320"/>
    <w:rsid w:val="00D5442A"/>
    <w:rsid w:val="00D54710"/>
    <w:rsid w:val="00D55F70"/>
    <w:rsid w:val="00D57283"/>
    <w:rsid w:val="00D57F0A"/>
    <w:rsid w:val="00D603D1"/>
    <w:rsid w:val="00D6183F"/>
    <w:rsid w:val="00D61DB8"/>
    <w:rsid w:val="00D66BAA"/>
    <w:rsid w:val="00D67E2A"/>
    <w:rsid w:val="00D70108"/>
    <w:rsid w:val="00D70CF0"/>
    <w:rsid w:val="00D75EA1"/>
    <w:rsid w:val="00D75F89"/>
    <w:rsid w:val="00D761E3"/>
    <w:rsid w:val="00D76D52"/>
    <w:rsid w:val="00D775D7"/>
    <w:rsid w:val="00D778E9"/>
    <w:rsid w:val="00D83C1A"/>
    <w:rsid w:val="00D8615E"/>
    <w:rsid w:val="00D93A50"/>
    <w:rsid w:val="00D9657F"/>
    <w:rsid w:val="00DA0461"/>
    <w:rsid w:val="00DA1D66"/>
    <w:rsid w:val="00DA2446"/>
    <w:rsid w:val="00DA3D97"/>
    <w:rsid w:val="00DA64D3"/>
    <w:rsid w:val="00DA7A00"/>
    <w:rsid w:val="00DA7AAA"/>
    <w:rsid w:val="00DB1440"/>
    <w:rsid w:val="00DB2598"/>
    <w:rsid w:val="00DB4012"/>
    <w:rsid w:val="00DB4848"/>
    <w:rsid w:val="00DB76F6"/>
    <w:rsid w:val="00DC1F36"/>
    <w:rsid w:val="00DC301C"/>
    <w:rsid w:val="00DC5D95"/>
    <w:rsid w:val="00DC6860"/>
    <w:rsid w:val="00DD2AE8"/>
    <w:rsid w:val="00DD2E39"/>
    <w:rsid w:val="00DD451F"/>
    <w:rsid w:val="00DD4C5E"/>
    <w:rsid w:val="00DE00DB"/>
    <w:rsid w:val="00DE0AA9"/>
    <w:rsid w:val="00DE104E"/>
    <w:rsid w:val="00DE1B78"/>
    <w:rsid w:val="00DE44DA"/>
    <w:rsid w:val="00DE46BD"/>
    <w:rsid w:val="00DE4BD4"/>
    <w:rsid w:val="00DE5A47"/>
    <w:rsid w:val="00DE6858"/>
    <w:rsid w:val="00DE79F0"/>
    <w:rsid w:val="00DF0D67"/>
    <w:rsid w:val="00DF1DEC"/>
    <w:rsid w:val="00DF2E90"/>
    <w:rsid w:val="00DF41CE"/>
    <w:rsid w:val="00DF4979"/>
    <w:rsid w:val="00DF4B56"/>
    <w:rsid w:val="00DF510B"/>
    <w:rsid w:val="00E00689"/>
    <w:rsid w:val="00E01452"/>
    <w:rsid w:val="00E04B75"/>
    <w:rsid w:val="00E070F1"/>
    <w:rsid w:val="00E072A9"/>
    <w:rsid w:val="00E07A9A"/>
    <w:rsid w:val="00E1208E"/>
    <w:rsid w:val="00E147EE"/>
    <w:rsid w:val="00E14BBD"/>
    <w:rsid w:val="00E158F7"/>
    <w:rsid w:val="00E1664A"/>
    <w:rsid w:val="00E207F1"/>
    <w:rsid w:val="00E20838"/>
    <w:rsid w:val="00E2280C"/>
    <w:rsid w:val="00E25E18"/>
    <w:rsid w:val="00E26307"/>
    <w:rsid w:val="00E3097B"/>
    <w:rsid w:val="00E30FCB"/>
    <w:rsid w:val="00E32683"/>
    <w:rsid w:val="00E3335D"/>
    <w:rsid w:val="00E42134"/>
    <w:rsid w:val="00E42BDA"/>
    <w:rsid w:val="00E43B4F"/>
    <w:rsid w:val="00E43C50"/>
    <w:rsid w:val="00E441CA"/>
    <w:rsid w:val="00E44E59"/>
    <w:rsid w:val="00E45841"/>
    <w:rsid w:val="00E47F1D"/>
    <w:rsid w:val="00E5050A"/>
    <w:rsid w:val="00E515B2"/>
    <w:rsid w:val="00E57DDB"/>
    <w:rsid w:val="00E57E94"/>
    <w:rsid w:val="00E61DBC"/>
    <w:rsid w:val="00E61EF2"/>
    <w:rsid w:val="00E62D03"/>
    <w:rsid w:val="00E63DF4"/>
    <w:rsid w:val="00E66980"/>
    <w:rsid w:val="00E66985"/>
    <w:rsid w:val="00E66D0D"/>
    <w:rsid w:val="00E673BF"/>
    <w:rsid w:val="00E713EE"/>
    <w:rsid w:val="00E72B5A"/>
    <w:rsid w:val="00E7353D"/>
    <w:rsid w:val="00E80192"/>
    <w:rsid w:val="00E86017"/>
    <w:rsid w:val="00E90D32"/>
    <w:rsid w:val="00E91472"/>
    <w:rsid w:val="00E950EA"/>
    <w:rsid w:val="00E97373"/>
    <w:rsid w:val="00EA351D"/>
    <w:rsid w:val="00EA5683"/>
    <w:rsid w:val="00EA7EB2"/>
    <w:rsid w:val="00EB1126"/>
    <w:rsid w:val="00EB1BC4"/>
    <w:rsid w:val="00EB21CE"/>
    <w:rsid w:val="00EC1CC6"/>
    <w:rsid w:val="00EC1D4C"/>
    <w:rsid w:val="00EC2696"/>
    <w:rsid w:val="00EC3512"/>
    <w:rsid w:val="00EC44F7"/>
    <w:rsid w:val="00EC451E"/>
    <w:rsid w:val="00EC6737"/>
    <w:rsid w:val="00EC785F"/>
    <w:rsid w:val="00EC7A7B"/>
    <w:rsid w:val="00ED31F3"/>
    <w:rsid w:val="00ED3958"/>
    <w:rsid w:val="00ED513D"/>
    <w:rsid w:val="00ED5912"/>
    <w:rsid w:val="00ED5DB9"/>
    <w:rsid w:val="00EE085E"/>
    <w:rsid w:val="00EE2B70"/>
    <w:rsid w:val="00EE2FE6"/>
    <w:rsid w:val="00EE389B"/>
    <w:rsid w:val="00EE41FD"/>
    <w:rsid w:val="00EE5283"/>
    <w:rsid w:val="00EE5764"/>
    <w:rsid w:val="00EE5878"/>
    <w:rsid w:val="00EE7D01"/>
    <w:rsid w:val="00EF23EF"/>
    <w:rsid w:val="00EF3311"/>
    <w:rsid w:val="00EF5A94"/>
    <w:rsid w:val="00EF6AF5"/>
    <w:rsid w:val="00EF7CAA"/>
    <w:rsid w:val="00F0043D"/>
    <w:rsid w:val="00F02176"/>
    <w:rsid w:val="00F0317C"/>
    <w:rsid w:val="00F0383A"/>
    <w:rsid w:val="00F03B8D"/>
    <w:rsid w:val="00F10D47"/>
    <w:rsid w:val="00F11D37"/>
    <w:rsid w:val="00F11DEE"/>
    <w:rsid w:val="00F16DAB"/>
    <w:rsid w:val="00F172A9"/>
    <w:rsid w:val="00F17E12"/>
    <w:rsid w:val="00F208CE"/>
    <w:rsid w:val="00F21D18"/>
    <w:rsid w:val="00F21D91"/>
    <w:rsid w:val="00F24A44"/>
    <w:rsid w:val="00F24F52"/>
    <w:rsid w:val="00F25B1D"/>
    <w:rsid w:val="00F274B8"/>
    <w:rsid w:val="00F34C1D"/>
    <w:rsid w:val="00F35FC4"/>
    <w:rsid w:val="00F36765"/>
    <w:rsid w:val="00F40F0D"/>
    <w:rsid w:val="00F41D40"/>
    <w:rsid w:val="00F43199"/>
    <w:rsid w:val="00F45398"/>
    <w:rsid w:val="00F45E90"/>
    <w:rsid w:val="00F46262"/>
    <w:rsid w:val="00F52870"/>
    <w:rsid w:val="00F5406E"/>
    <w:rsid w:val="00F55E97"/>
    <w:rsid w:val="00F56C5D"/>
    <w:rsid w:val="00F570F4"/>
    <w:rsid w:val="00F606F3"/>
    <w:rsid w:val="00F6169F"/>
    <w:rsid w:val="00F622A4"/>
    <w:rsid w:val="00F64D41"/>
    <w:rsid w:val="00F65507"/>
    <w:rsid w:val="00F73411"/>
    <w:rsid w:val="00F73970"/>
    <w:rsid w:val="00F75027"/>
    <w:rsid w:val="00F81F80"/>
    <w:rsid w:val="00F820F8"/>
    <w:rsid w:val="00F844D6"/>
    <w:rsid w:val="00F84562"/>
    <w:rsid w:val="00F904F0"/>
    <w:rsid w:val="00F90AC8"/>
    <w:rsid w:val="00F90F54"/>
    <w:rsid w:val="00F93756"/>
    <w:rsid w:val="00F93877"/>
    <w:rsid w:val="00F94328"/>
    <w:rsid w:val="00F94741"/>
    <w:rsid w:val="00F954EF"/>
    <w:rsid w:val="00F95AAA"/>
    <w:rsid w:val="00FA2CA7"/>
    <w:rsid w:val="00FA46C0"/>
    <w:rsid w:val="00FA4FE0"/>
    <w:rsid w:val="00FA51CF"/>
    <w:rsid w:val="00FA6517"/>
    <w:rsid w:val="00FA6671"/>
    <w:rsid w:val="00FA7BF3"/>
    <w:rsid w:val="00FB23E9"/>
    <w:rsid w:val="00FB4DBF"/>
    <w:rsid w:val="00FC44CF"/>
    <w:rsid w:val="00FD178F"/>
    <w:rsid w:val="00FD1CB2"/>
    <w:rsid w:val="00FD1D5A"/>
    <w:rsid w:val="00FD4671"/>
    <w:rsid w:val="00FD5F1C"/>
    <w:rsid w:val="00FE5589"/>
    <w:rsid w:val="00FE56A4"/>
    <w:rsid w:val="00FE73DF"/>
    <w:rsid w:val="00FE76BE"/>
    <w:rsid w:val="00FE78C4"/>
    <w:rsid w:val="00FF217C"/>
    <w:rsid w:val="00FF5E37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A0F32B"/>
  <w15:docId w15:val="{3C620D52-2427-4498-A4DE-A220A1FAF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088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FE56A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7823F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823F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3E41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E419D"/>
  </w:style>
  <w:style w:type="paragraph" w:styleId="a7">
    <w:name w:val="footer"/>
    <w:basedOn w:val="a"/>
    <w:link w:val="a8"/>
    <w:uiPriority w:val="99"/>
    <w:unhideWhenUsed/>
    <w:rsid w:val="00B4138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4138F"/>
    <w:rPr>
      <w:rFonts w:ascii="Times New Roman" w:hAnsi="Times New Roman" w:cs="Times New Roman (本文のフォント - コンプレ"/>
    </w:rPr>
  </w:style>
  <w:style w:type="character" w:styleId="a9">
    <w:name w:val="Placeholder Text"/>
    <w:basedOn w:val="a0"/>
    <w:uiPriority w:val="99"/>
    <w:semiHidden/>
    <w:rsid w:val="002C079A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5F6E4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F6E47"/>
    <w:rPr>
      <w:rFonts w:ascii="游明朝" w:eastAsia="游明朝" w:hAnsi="游明朝" w:cs="Times New Roman (本文のフォント - コンプレ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6E4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F6E47"/>
    <w:rPr>
      <w:rFonts w:ascii="游明朝" w:eastAsia="游明朝" w:hAnsi="游明朝" w:cs="Times New Roman (本文のフォント - コンプレ"/>
      <w:noProof/>
      <w:sz w:val="20"/>
    </w:rPr>
  </w:style>
  <w:style w:type="table" w:styleId="aa">
    <w:name w:val="Table Grid"/>
    <w:basedOn w:val="a1"/>
    <w:uiPriority w:val="39"/>
    <w:rsid w:val="007C5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825952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0210CD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3868EB"/>
  </w:style>
  <w:style w:type="character" w:styleId="ae">
    <w:name w:val="line number"/>
    <w:basedOn w:val="a0"/>
    <w:uiPriority w:val="99"/>
    <w:semiHidden/>
    <w:unhideWhenUsed/>
    <w:rsid w:val="00DE4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2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1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9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6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2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2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2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2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3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1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6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5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3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9BD27-B7A0-D442-9644-AF5EA86AB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98</TotalTime>
  <Pages>1</Pages>
  <Words>47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ra.keisuke.46x@st.kyoto-u.ac.jp</dc:creator>
  <cp:keywords/>
  <dc:description/>
  <cp:lastModifiedBy>okura.keisuke.46x@st.kyoto-u.ac.jp</cp:lastModifiedBy>
  <cp:revision>429</cp:revision>
  <cp:lastPrinted>2024-09-18T06:10:00Z</cp:lastPrinted>
  <dcterms:created xsi:type="dcterms:W3CDTF">2024-09-12T05:59:00Z</dcterms:created>
  <dcterms:modified xsi:type="dcterms:W3CDTF">2025-01-1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e9f45803c2965eaf006a0e8e401f607f5a8b1721a16c3091fa3f0ca6f4027</vt:lpwstr>
  </property>
</Properties>
</file>